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9BAA2" w14:textId="2B85B7EE" w:rsidR="00DD1310" w:rsidRPr="00D36EED" w:rsidRDefault="00DD1310" w:rsidP="00F510AB">
      <w:pPr>
        <w:rPr>
          <w:rFonts w:ascii="Times New Roman" w:hAnsi="Times New Roman" w:cs="Times New Roman"/>
          <w:b/>
          <w:bCs/>
          <w:noProof/>
          <w:szCs w:val="21"/>
        </w:rPr>
      </w:pPr>
      <w:r w:rsidRPr="00D36EED">
        <w:rPr>
          <w:rFonts w:ascii="Times New Roman" w:hAnsi="Times New Roman" w:cs="Times New Roman"/>
          <w:b/>
          <w:bCs/>
          <w:noProof/>
          <w:szCs w:val="21"/>
        </w:rPr>
        <w:t>Supplementary Figure</w:t>
      </w:r>
      <w:r w:rsidRPr="00D36EED">
        <w:rPr>
          <w:rFonts w:ascii="Times New Roman" w:hAnsi="Times New Roman" w:cs="Times New Roman" w:hint="eastAsia"/>
          <w:b/>
          <w:bCs/>
          <w:noProof/>
          <w:szCs w:val="21"/>
        </w:rPr>
        <w:t>2</w:t>
      </w:r>
    </w:p>
    <w:p w14:paraId="39167912" w14:textId="2E45C0C0" w:rsidR="00F510AB" w:rsidRPr="00B95C29" w:rsidRDefault="00520ACC" w:rsidP="00F510A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D8512DC" wp14:editId="12C8CF6A">
            <wp:extent cx="5196534" cy="4041140"/>
            <wp:effectExtent l="0" t="0" r="4445" b="0"/>
            <wp:docPr id="14443256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325621" name="图片 144432562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851" cy="40413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E51D8" w:rsidRPr="000E51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E51D8" w:rsidRPr="00B95C29">
        <w:rPr>
          <w:rFonts w:ascii="Times New Roman" w:hAnsi="Times New Roman" w:cs="Times New Roman"/>
          <w:b/>
          <w:bCs/>
          <w:szCs w:val="21"/>
        </w:rPr>
        <w:t>Figure S2</w:t>
      </w:r>
      <w:r w:rsidR="00F343E9">
        <w:rPr>
          <w:rFonts w:ascii="Times New Roman" w:hAnsi="Times New Roman" w:cs="Times New Roman" w:hint="eastAsia"/>
          <w:b/>
          <w:bCs/>
          <w:szCs w:val="21"/>
        </w:rPr>
        <w:t>.</w:t>
      </w:r>
      <w:r w:rsidR="000E51D8" w:rsidRPr="00B95C29">
        <w:rPr>
          <w:rFonts w:ascii="Times New Roman" w:hAnsi="Times New Roman" w:cs="Times New Roman"/>
          <w:b/>
          <w:bCs/>
          <w:szCs w:val="21"/>
        </w:rPr>
        <w:t xml:space="preserve"> </w:t>
      </w:r>
      <w:r w:rsidR="00F510AB" w:rsidRPr="00B95C29">
        <w:rPr>
          <w:rFonts w:ascii="Times New Roman" w:hAnsi="Times New Roman" w:cs="Times New Roman"/>
          <w:kern w:val="0"/>
          <w:szCs w:val="21"/>
          <w:shd w:val="clear" w:color="auto" w:fill="FFFFFF"/>
          <w:lang w:bidi="ar"/>
        </w:rPr>
        <w:t>Detection of mitochondria membrane potential</w:t>
      </w:r>
      <w:r w:rsidR="00907A5C">
        <w:rPr>
          <w:rFonts w:ascii="Times New Roman" w:hAnsi="Times New Roman" w:cs="Times New Roman" w:hint="eastAsia"/>
          <w:kern w:val="0"/>
          <w:szCs w:val="21"/>
          <w:shd w:val="clear" w:color="auto" w:fill="FFFFFF"/>
          <w:lang w:bidi="ar"/>
        </w:rPr>
        <w:t xml:space="preserve"> </w:t>
      </w:r>
      <w:r w:rsidR="00F510AB" w:rsidRPr="00B95C29">
        <w:rPr>
          <w:rFonts w:ascii="Times New Roman" w:eastAsia="宋体" w:hAnsi="Times New Roman" w:cs="Times New Roman"/>
          <w:szCs w:val="21"/>
        </w:rPr>
        <w:t>(Δψm)</w:t>
      </w:r>
      <w:r w:rsidR="00F510AB" w:rsidRPr="00B95C29">
        <w:rPr>
          <w:rFonts w:ascii="Times New Roman" w:hAnsi="Times New Roman" w:cs="Times New Roman"/>
          <w:kern w:val="0"/>
          <w:szCs w:val="21"/>
          <w:shd w:val="clear" w:color="auto" w:fill="FFFFFF"/>
          <w:lang w:bidi="ar"/>
        </w:rPr>
        <w:t xml:space="preserve"> using JC-1</w:t>
      </w:r>
      <w:r w:rsidR="00907A5C">
        <w:rPr>
          <w:rFonts w:ascii="Times New Roman" w:hAnsi="Times New Roman" w:cs="Times New Roman" w:hint="eastAsia"/>
          <w:kern w:val="0"/>
          <w:szCs w:val="21"/>
          <w:shd w:val="clear" w:color="auto" w:fill="FFFFFF"/>
          <w:lang w:bidi="ar"/>
        </w:rPr>
        <w:t xml:space="preserve"> </w:t>
      </w:r>
      <w:r w:rsidR="00B35AA5" w:rsidRPr="00B95C29">
        <w:rPr>
          <w:rFonts w:ascii="Times New Roman" w:hAnsi="Times New Roman" w:cs="Times New Roman"/>
          <w:szCs w:val="21"/>
          <w:shd w:val="clear" w:color="auto" w:fill="FFFCF0"/>
        </w:rPr>
        <w:t>(</w:t>
      </w:r>
      <w:r w:rsidR="00B35AA5" w:rsidRPr="00B95C29">
        <w:rPr>
          <w:rFonts w:ascii="Times New Roman" w:hAnsi="Times New Roman" w:cs="Times New Roman"/>
          <w:kern w:val="0"/>
          <w:szCs w:val="21"/>
          <w:shd w:val="clear" w:color="auto" w:fill="FFFFFF"/>
          <w:lang w:bidi="ar"/>
        </w:rPr>
        <w:t>magnification 20×)</w:t>
      </w:r>
      <w:r w:rsidR="00D53F33" w:rsidRPr="00B95C29">
        <w:rPr>
          <w:rFonts w:ascii="Times New Roman" w:hAnsi="Times New Roman" w:cs="Times New Roman"/>
          <w:szCs w:val="21"/>
          <w:shd w:val="clear" w:color="auto" w:fill="FDFDFE"/>
        </w:rPr>
        <w:t xml:space="preserve">. </w:t>
      </w:r>
      <w:r w:rsidR="00F510AB" w:rsidRPr="00B95C29">
        <w:rPr>
          <w:rFonts w:ascii="Times New Roman" w:hAnsi="Times New Roman" w:cs="Times New Roman"/>
          <w:kern w:val="0"/>
          <w:szCs w:val="21"/>
          <w:shd w:val="clear" w:color="auto" w:fill="FFFFFF"/>
          <w:lang w:bidi="ar"/>
        </w:rPr>
        <w:t>U118MG cells exhibited no detectable green fluorescence signal following treatment with TMZ and/or Mel (alone or in combination).</w:t>
      </w:r>
    </w:p>
    <w:p w14:paraId="5887820C" w14:textId="77777777" w:rsidR="00F510AB" w:rsidRPr="00F510AB" w:rsidRDefault="00F510AB">
      <w:pPr>
        <w:rPr>
          <w:rFonts w:hint="eastAsia"/>
        </w:rPr>
      </w:pPr>
    </w:p>
    <w:sectPr w:rsidR="00F510AB" w:rsidRPr="00F51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2DE"/>
    <w:rsid w:val="00044856"/>
    <w:rsid w:val="000E51D8"/>
    <w:rsid w:val="001347EE"/>
    <w:rsid w:val="00203308"/>
    <w:rsid w:val="002134A4"/>
    <w:rsid w:val="002D1FED"/>
    <w:rsid w:val="003417FE"/>
    <w:rsid w:val="004216C2"/>
    <w:rsid w:val="004F3190"/>
    <w:rsid w:val="004F32DE"/>
    <w:rsid w:val="00520ACC"/>
    <w:rsid w:val="00594AF8"/>
    <w:rsid w:val="006A6DE5"/>
    <w:rsid w:val="006F4CE8"/>
    <w:rsid w:val="007C7AFB"/>
    <w:rsid w:val="008320D2"/>
    <w:rsid w:val="008D22F7"/>
    <w:rsid w:val="00907A5C"/>
    <w:rsid w:val="00924401"/>
    <w:rsid w:val="009C22EA"/>
    <w:rsid w:val="009D537C"/>
    <w:rsid w:val="00A02743"/>
    <w:rsid w:val="00A8470B"/>
    <w:rsid w:val="00B35AA5"/>
    <w:rsid w:val="00B46F6C"/>
    <w:rsid w:val="00B95C29"/>
    <w:rsid w:val="00C3159F"/>
    <w:rsid w:val="00C4447E"/>
    <w:rsid w:val="00D23765"/>
    <w:rsid w:val="00D36EED"/>
    <w:rsid w:val="00D53F33"/>
    <w:rsid w:val="00DD1310"/>
    <w:rsid w:val="00DD391E"/>
    <w:rsid w:val="00F343E9"/>
    <w:rsid w:val="00F3791B"/>
    <w:rsid w:val="00F510AB"/>
    <w:rsid w:val="00F537BB"/>
    <w:rsid w:val="00FA05C6"/>
    <w:rsid w:val="00FD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C3183"/>
  <w15:chartTrackingRefBased/>
  <w15:docId w15:val="{FE502F5E-E50A-4CA0-B14C-6E8C5941C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32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32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32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32D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32D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32D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32D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32D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32D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32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32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32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32D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32D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F32D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32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32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32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32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32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32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32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32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F32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32D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32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32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F32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F32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Dai</dc:creator>
  <cp:keywords/>
  <dc:description/>
  <cp:lastModifiedBy>Qi Dai</cp:lastModifiedBy>
  <cp:revision>17</cp:revision>
  <dcterms:created xsi:type="dcterms:W3CDTF">2025-07-05T06:14:00Z</dcterms:created>
  <dcterms:modified xsi:type="dcterms:W3CDTF">2025-07-14T08:09:00Z</dcterms:modified>
</cp:coreProperties>
</file>